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5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90"/>
        <w:gridCol w:w="3573"/>
        <w:gridCol w:w="3493"/>
      </w:tblGrid>
      <w:tr w:rsidR="00BD67D5" w:rsidRPr="003B7008" w:rsidTr="00BD67D5">
        <w:tc>
          <w:tcPr>
            <w:tcW w:w="1790" w:type="dxa"/>
          </w:tcPr>
          <w:p w:rsidR="00BD67D5" w:rsidRPr="003B7008" w:rsidRDefault="00BD67D5" w:rsidP="00BD67D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7008">
              <w:rPr>
                <w:rFonts w:ascii="Times New Roman" w:eastAsia="Times New Roman" w:hAnsi="Times New Roman"/>
                <w:sz w:val="24"/>
                <w:szCs w:val="24"/>
              </w:rPr>
              <w:t xml:space="preserve">Gene </w:t>
            </w:r>
          </w:p>
        </w:tc>
        <w:tc>
          <w:tcPr>
            <w:tcW w:w="3573" w:type="dxa"/>
          </w:tcPr>
          <w:p w:rsidR="00BD67D5" w:rsidRPr="003B7008" w:rsidRDefault="00BD67D5" w:rsidP="00BD67D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7008">
              <w:rPr>
                <w:rFonts w:ascii="Times New Roman" w:eastAsia="Times New Roman" w:hAnsi="Times New Roman"/>
                <w:sz w:val="24"/>
                <w:szCs w:val="24"/>
              </w:rPr>
              <w:t>Cloned Fragment Primers (5’ – 3’)</w:t>
            </w:r>
          </w:p>
        </w:tc>
        <w:tc>
          <w:tcPr>
            <w:tcW w:w="3493" w:type="dxa"/>
          </w:tcPr>
          <w:p w:rsidR="00BD67D5" w:rsidRPr="003B7008" w:rsidRDefault="00BD67D5" w:rsidP="00BD67D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7008">
              <w:rPr>
                <w:rFonts w:ascii="Times New Roman" w:eastAsia="Times New Roman" w:hAnsi="Times New Roman"/>
                <w:sz w:val="24"/>
                <w:szCs w:val="24"/>
              </w:rPr>
              <w:t>qPCR Primers (5’ – 3’)</w:t>
            </w:r>
          </w:p>
        </w:tc>
      </w:tr>
      <w:tr w:rsidR="00BD67D5" w:rsidRPr="003B7008" w:rsidTr="00BD67D5">
        <w:tc>
          <w:tcPr>
            <w:tcW w:w="1790" w:type="dxa"/>
          </w:tcPr>
          <w:p w:rsidR="00BD67D5" w:rsidRPr="003B7008" w:rsidRDefault="00BD67D5" w:rsidP="00BD67D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BEF">
              <w:rPr>
                <w:rFonts w:ascii="Times New Roman" w:eastAsia="Times New Roman" w:hAnsi="Times New Roman"/>
                <w:i/>
                <w:sz w:val="24"/>
                <w:szCs w:val="24"/>
              </w:rPr>
              <w:t>NvClock</w:t>
            </w:r>
          </w:p>
        </w:tc>
        <w:tc>
          <w:tcPr>
            <w:tcW w:w="3573" w:type="dxa"/>
          </w:tcPr>
          <w:p w:rsidR="00BD67D5" w:rsidRPr="003B7008" w:rsidRDefault="00BD67D5" w:rsidP="00BD67D5">
            <w:pPr>
              <w:rPr>
                <w:rFonts w:ascii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CTGTTCAAAGCCAAGGGAAG</w:t>
            </w:r>
          </w:p>
          <w:p w:rsidR="00BD67D5" w:rsidRPr="003B7008" w:rsidRDefault="00BD67D5" w:rsidP="00BD67D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TTGGGGTTCACTCCCTACTG</w:t>
            </w:r>
          </w:p>
        </w:tc>
        <w:tc>
          <w:tcPr>
            <w:tcW w:w="3493" w:type="dxa"/>
          </w:tcPr>
          <w:p w:rsidR="00BD67D5" w:rsidRPr="003B7008" w:rsidRDefault="00BD67D5" w:rsidP="00BD67D5">
            <w:pPr>
              <w:rPr>
                <w:rFonts w:ascii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TAACCCGGAAGCTGAATTTG</w:t>
            </w:r>
          </w:p>
          <w:p w:rsidR="00BD67D5" w:rsidRPr="003B7008" w:rsidRDefault="00BD67D5" w:rsidP="00BD67D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GCTTGGGGAAGACACTAACTTG</w:t>
            </w:r>
          </w:p>
        </w:tc>
      </w:tr>
      <w:tr w:rsidR="00BD67D5" w:rsidRPr="003B7008" w:rsidTr="00BD67D5">
        <w:tc>
          <w:tcPr>
            <w:tcW w:w="1790" w:type="dxa"/>
          </w:tcPr>
          <w:p w:rsidR="00BD67D5" w:rsidRPr="003B7008" w:rsidRDefault="00BD67D5" w:rsidP="00BD67D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33BEF">
              <w:rPr>
                <w:rFonts w:ascii="Times New Roman" w:eastAsia="Times New Roman" w:hAnsi="Times New Roman"/>
                <w:i/>
                <w:sz w:val="24"/>
                <w:szCs w:val="24"/>
              </w:rPr>
              <w:t>NvCycle</w:t>
            </w:r>
            <w:proofErr w:type="spellEnd"/>
          </w:p>
        </w:tc>
        <w:tc>
          <w:tcPr>
            <w:tcW w:w="3573" w:type="dxa"/>
          </w:tcPr>
          <w:p w:rsidR="00BD67D5" w:rsidRPr="003B7008" w:rsidRDefault="00BD67D5" w:rsidP="00BD67D5">
            <w:pPr>
              <w:rPr>
                <w:rFonts w:ascii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TTCTGAGAATGGCTGTGCAA</w:t>
            </w:r>
          </w:p>
          <w:p w:rsidR="00BD67D5" w:rsidRPr="003B7008" w:rsidRDefault="00BD67D5" w:rsidP="00BD67D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GGGAAAAGTCCGTCATCTCA</w:t>
            </w:r>
          </w:p>
        </w:tc>
        <w:tc>
          <w:tcPr>
            <w:tcW w:w="3493" w:type="dxa"/>
          </w:tcPr>
          <w:p w:rsidR="00BD67D5" w:rsidRPr="003B7008" w:rsidRDefault="00BD67D5" w:rsidP="00BD67D5">
            <w:pPr>
              <w:rPr>
                <w:rFonts w:ascii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AGGAGAGACAAGCCCAGGAAG</w:t>
            </w:r>
          </w:p>
          <w:p w:rsidR="00BD67D5" w:rsidRPr="003B7008" w:rsidRDefault="00BD67D5" w:rsidP="00BD67D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ACATCTGCCCCTGATTTTTG</w:t>
            </w:r>
          </w:p>
        </w:tc>
      </w:tr>
      <w:tr w:rsidR="00BD67D5" w:rsidRPr="003B7008" w:rsidTr="00BD67D5">
        <w:tc>
          <w:tcPr>
            <w:tcW w:w="1790" w:type="dxa"/>
          </w:tcPr>
          <w:p w:rsidR="00BD67D5" w:rsidRPr="003B7008" w:rsidRDefault="00BD67D5" w:rsidP="00BD67D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33BEF">
              <w:rPr>
                <w:rFonts w:ascii="Times New Roman" w:eastAsia="Times New Roman" w:hAnsi="Times New Roman"/>
                <w:i/>
                <w:sz w:val="24"/>
                <w:szCs w:val="24"/>
              </w:rPr>
              <w:t>NvTime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out</w:t>
            </w:r>
            <w:proofErr w:type="spellEnd"/>
          </w:p>
        </w:tc>
        <w:tc>
          <w:tcPr>
            <w:tcW w:w="3573" w:type="dxa"/>
          </w:tcPr>
          <w:p w:rsidR="00BD67D5" w:rsidRPr="003B7008" w:rsidRDefault="00BD67D5" w:rsidP="00BD67D5">
            <w:pPr>
              <w:rPr>
                <w:rFonts w:ascii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AGGCGGAAAAGGTAAGAGAAC</w:t>
            </w:r>
          </w:p>
          <w:p w:rsidR="00BD67D5" w:rsidRPr="003B7008" w:rsidRDefault="00BD67D5" w:rsidP="00BD67D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TTGCGGACCAAGAAAAGG</w:t>
            </w:r>
          </w:p>
        </w:tc>
        <w:tc>
          <w:tcPr>
            <w:tcW w:w="3493" w:type="dxa"/>
          </w:tcPr>
          <w:p w:rsidR="00BD67D5" w:rsidRPr="003B7008" w:rsidRDefault="00BD67D5" w:rsidP="00BD67D5">
            <w:pPr>
              <w:rPr>
                <w:rFonts w:ascii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GCATTACTCCTTAGTGTCTCATCG</w:t>
            </w:r>
          </w:p>
          <w:p w:rsidR="00BD67D5" w:rsidRPr="003B7008" w:rsidRDefault="00BD67D5" w:rsidP="00BD67D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CCAGTAACTTGGGGAAGAAGG</w:t>
            </w:r>
          </w:p>
        </w:tc>
      </w:tr>
      <w:tr w:rsidR="00BD67D5" w:rsidRPr="003B7008" w:rsidTr="00BD67D5">
        <w:tc>
          <w:tcPr>
            <w:tcW w:w="1790" w:type="dxa"/>
          </w:tcPr>
          <w:p w:rsidR="00BD67D5" w:rsidRPr="003B7008" w:rsidRDefault="00BD67D5" w:rsidP="00BD67D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BEF">
              <w:rPr>
                <w:rFonts w:ascii="Times New Roman" w:eastAsia="Times New Roman" w:hAnsi="Times New Roman"/>
                <w:i/>
                <w:sz w:val="24"/>
                <w:szCs w:val="24"/>
              </w:rPr>
              <w:t>NvCry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3573" w:type="dxa"/>
          </w:tcPr>
          <w:p w:rsidR="00BD67D5" w:rsidRPr="003B7008" w:rsidRDefault="00BD67D5" w:rsidP="00BD67D5">
            <w:pPr>
              <w:rPr>
                <w:rFonts w:ascii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CATGGGGGTGAGACAGAAG</w:t>
            </w:r>
          </w:p>
          <w:p w:rsidR="00BD67D5" w:rsidRPr="003B7008" w:rsidRDefault="00BD67D5" w:rsidP="00BD67D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TCTCTGGCATTTGAAACTGTG</w:t>
            </w:r>
          </w:p>
        </w:tc>
        <w:tc>
          <w:tcPr>
            <w:tcW w:w="3493" w:type="dxa"/>
          </w:tcPr>
          <w:p w:rsidR="00BD67D5" w:rsidRPr="003B7008" w:rsidRDefault="00BD67D5" w:rsidP="00BD67D5">
            <w:pPr>
              <w:rPr>
                <w:rFonts w:ascii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GCATCTGATTTGCAGAAATGG</w:t>
            </w:r>
          </w:p>
          <w:p w:rsidR="00BD67D5" w:rsidRPr="003B7008" w:rsidRDefault="00BD67D5" w:rsidP="00BD67D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CTACACGGGCGAGATAGTGG</w:t>
            </w:r>
          </w:p>
        </w:tc>
      </w:tr>
      <w:tr w:rsidR="00BD67D5" w:rsidRPr="003B7008" w:rsidTr="00BD67D5">
        <w:tc>
          <w:tcPr>
            <w:tcW w:w="1790" w:type="dxa"/>
          </w:tcPr>
          <w:p w:rsidR="00BD67D5" w:rsidRPr="003B7008" w:rsidRDefault="00BD67D5" w:rsidP="00BD67D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BEF">
              <w:rPr>
                <w:rFonts w:ascii="Times New Roman" w:eastAsia="Times New Roman" w:hAnsi="Times New Roman"/>
                <w:i/>
                <w:sz w:val="24"/>
                <w:szCs w:val="24"/>
              </w:rPr>
              <w:t>NvCry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1</w:t>
            </w:r>
            <w:r w:rsidRPr="00633BEF">
              <w:rPr>
                <w:rFonts w:ascii="Times New Roman" w:eastAsia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3573" w:type="dxa"/>
          </w:tcPr>
          <w:p w:rsidR="00BD67D5" w:rsidRPr="003B7008" w:rsidRDefault="00BD67D5" w:rsidP="00BD67D5">
            <w:pPr>
              <w:rPr>
                <w:rFonts w:ascii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CAGCAGTTAAAAACGCCAAAG</w:t>
            </w:r>
          </w:p>
          <w:p w:rsidR="00BD67D5" w:rsidRPr="003B7008" w:rsidRDefault="00BD67D5" w:rsidP="00BD67D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TCAGGAAACACCCAATGGAC</w:t>
            </w:r>
          </w:p>
        </w:tc>
        <w:tc>
          <w:tcPr>
            <w:tcW w:w="3493" w:type="dxa"/>
          </w:tcPr>
          <w:p w:rsidR="00BD67D5" w:rsidRPr="003B7008" w:rsidRDefault="00BD67D5" w:rsidP="00BD67D5">
            <w:pPr>
              <w:rPr>
                <w:rFonts w:ascii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AAAACGCTTGGAAACTGTGG</w:t>
            </w:r>
          </w:p>
          <w:p w:rsidR="00BD67D5" w:rsidRPr="003B7008" w:rsidRDefault="00BD67D5" w:rsidP="00BD67D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TGGGAAAGGGTGCATAACTC</w:t>
            </w:r>
          </w:p>
        </w:tc>
      </w:tr>
      <w:tr w:rsidR="00BD67D5" w:rsidRPr="003B7008" w:rsidTr="00BD67D5">
        <w:tc>
          <w:tcPr>
            <w:tcW w:w="1790" w:type="dxa"/>
          </w:tcPr>
          <w:p w:rsidR="00BD67D5" w:rsidRPr="003B7008" w:rsidRDefault="00BD67D5" w:rsidP="00BD67D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BEF">
              <w:rPr>
                <w:rFonts w:ascii="Times New Roman" w:eastAsia="Times New Roman" w:hAnsi="Times New Roman"/>
                <w:i/>
                <w:sz w:val="24"/>
                <w:szCs w:val="24"/>
              </w:rPr>
              <w:t>NvCry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1</w:t>
            </w:r>
            <w:r w:rsidRPr="00633BEF">
              <w:rPr>
                <w:rFonts w:ascii="Times New Roman" w:eastAsia="Times New Roman" w:hAnsi="Times New Roman"/>
                <w:i/>
                <w:sz w:val="24"/>
                <w:szCs w:val="24"/>
              </w:rPr>
              <w:t>b</w:t>
            </w:r>
          </w:p>
        </w:tc>
        <w:tc>
          <w:tcPr>
            <w:tcW w:w="3573" w:type="dxa"/>
          </w:tcPr>
          <w:p w:rsidR="00BD67D5" w:rsidRPr="003B7008" w:rsidRDefault="00BD67D5" w:rsidP="00BD67D5">
            <w:pPr>
              <w:rPr>
                <w:rFonts w:ascii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GCACTGGTTCAGGAAAGACC</w:t>
            </w:r>
          </w:p>
          <w:p w:rsidR="00BD67D5" w:rsidRPr="003B7008" w:rsidRDefault="00BD67D5" w:rsidP="00BD67D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ACAGCCACGAGTCAGGAAAC</w:t>
            </w:r>
          </w:p>
        </w:tc>
        <w:tc>
          <w:tcPr>
            <w:tcW w:w="3493" w:type="dxa"/>
          </w:tcPr>
          <w:p w:rsidR="00BD67D5" w:rsidRPr="003B7008" w:rsidRDefault="00BD67D5" w:rsidP="00BD67D5">
            <w:pPr>
              <w:rPr>
                <w:rFonts w:ascii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CAAGCTGTACGTCGTTGAGGAG</w:t>
            </w:r>
          </w:p>
          <w:p w:rsidR="00BD67D5" w:rsidRPr="003B7008" w:rsidRDefault="00BD67D5" w:rsidP="00BD67D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GAGGTTTGCGGACCTGTAAC</w:t>
            </w:r>
          </w:p>
        </w:tc>
      </w:tr>
      <w:tr w:rsidR="00BD67D5" w:rsidRPr="003B7008" w:rsidTr="00BD67D5">
        <w:tc>
          <w:tcPr>
            <w:tcW w:w="1790" w:type="dxa"/>
          </w:tcPr>
          <w:p w:rsidR="00BD67D5" w:rsidRPr="003B7008" w:rsidRDefault="00BD67D5" w:rsidP="00BD67D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3BEF">
              <w:rPr>
                <w:rFonts w:ascii="Times New Roman" w:eastAsia="Times New Roman" w:hAnsi="Times New Roman"/>
                <w:i/>
                <w:sz w:val="24"/>
                <w:szCs w:val="24"/>
              </w:rPr>
              <w:t>NvHSC71</w:t>
            </w:r>
          </w:p>
        </w:tc>
        <w:tc>
          <w:tcPr>
            <w:tcW w:w="3573" w:type="dxa"/>
          </w:tcPr>
          <w:p w:rsidR="00BD67D5" w:rsidRPr="003B7008" w:rsidRDefault="00BD67D5" w:rsidP="00BD67D5">
            <w:pPr>
              <w:rPr>
                <w:rFonts w:ascii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CAAACGACCAAGGAAATCGT</w:t>
            </w:r>
          </w:p>
          <w:p w:rsidR="00BD67D5" w:rsidRPr="003B7008" w:rsidRDefault="00BD67D5" w:rsidP="00BD67D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GGACTTGTTCAGCTCCTTGC</w:t>
            </w:r>
          </w:p>
        </w:tc>
        <w:tc>
          <w:tcPr>
            <w:tcW w:w="3493" w:type="dxa"/>
          </w:tcPr>
          <w:p w:rsidR="00BD67D5" w:rsidRPr="003B7008" w:rsidRDefault="00BD67D5" w:rsidP="00BD67D5">
            <w:pPr>
              <w:rPr>
                <w:rFonts w:ascii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TCGATGATCCTGGGGTAAAG</w:t>
            </w:r>
          </w:p>
          <w:p w:rsidR="00BD67D5" w:rsidRPr="003B7008" w:rsidRDefault="00BD67D5" w:rsidP="00BD67D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CCTGCCTCGTTCACTACCTC</w:t>
            </w:r>
          </w:p>
        </w:tc>
      </w:tr>
    </w:tbl>
    <w:p w:rsidR="000F1D42" w:rsidRDefault="000F1D42" w:rsidP="00BD67D5"/>
    <w:sectPr w:rsidR="000F1D42" w:rsidSect="000F1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D67D5"/>
    <w:rsid w:val="000F1D42"/>
    <w:rsid w:val="009D01B2"/>
    <w:rsid w:val="00BD67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7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Office Word</Application>
  <DocSecurity>0</DocSecurity>
  <Lines>5</Lines>
  <Paragraphs>1</Paragraphs>
  <ScaleCrop>false</ScaleCrop>
  <Company> </Company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Ann</dc:creator>
  <cp:keywords/>
  <dc:description/>
  <cp:lastModifiedBy> Ann</cp:lastModifiedBy>
  <cp:revision>1</cp:revision>
  <dcterms:created xsi:type="dcterms:W3CDTF">2010-08-25T16:47:00Z</dcterms:created>
  <dcterms:modified xsi:type="dcterms:W3CDTF">2010-08-25T16:48:00Z</dcterms:modified>
</cp:coreProperties>
</file>